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80" w:type="dxa"/>
        <w:shd w:val="clear" w:color="auto" w:fill="FFFFFF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980"/>
        <w:gridCol w:w="810"/>
        <w:gridCol w:w="990"/>
        <w:gridCol w:w="900"/>
        <w:gridCol w:w="1170"/>
        <w:gridCol w:w="970"/>
        <w:gridCol w:w="920"/>
      </w:tblGrid>
      <w:tr w:rsidR="003E367F" w:rsidRPr="00A8318B" w14:paraId="37BF418E" w14:textId="77777777" w:rsidTr="003E367F">
        <w:tc>
          <w:tcPr>
            <w:tcW w:w="3420" w:type="dxa"/>
            <w:gridSpan w:val="2"/>
            <w:shd w:val="clear" w:color="auto" w:fill="FFFFFF"/>
          </w:tcPr>
          <w:p w14:paraId="66C8C8D2" w14:textId="77803CE7" w:rsidR="003E367F" w:rsidRPr="00A8318B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bookmarkStart w:id="0" w:name="_GoBack"/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Dataset</w:t>
            </w:r>
            <w:r w:rsidR="00A53ACC"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(Sigma1278</w:t>
            </w:r>
            <w:r w:rsidR="002F6328"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b</w:t>
            </w:r>
            <w:r w:rsidR="007C07FD"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with reference S288C</w:t>
            </w: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)</w:t>
            </w:r>
          </w:p>
        </w:tc>
        <w:tc>
          <w:tcPr>
            <w:tcW w:w="810" w:type="dxa"/>
            <w:shd w:val="clear" w:color="auto" w:fill="FFFFFF"/>
          </w:tcPr>
          <w:p w14:paraId="27024441" w14:textId="77777777" w:rsidR="003E367F" w:rsidRPr="00A8318B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IN</w:t>
            </w:r>
          </w:p>
          <w:p w14:paraId="3FCD1747" w14:textId="1D013A4C" w:rsidR="00B01A91" w:rsidRPr="00A8318B" w:rsidRDefault="00B01A91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990" w:type="dxa"/>
            <w:shd w:val="clear" w:color="auto" w:fill="FFFFFF"/>
          </w:tcPr>
          <w:p w14:paraId="7B1CB5FD" w14:textId="77777777" w:rsidR="003E367F" w:rsidRPr="00A8318B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X</w:t>
            </w:r>
          </w:p>
          <w:p w14:paraId="3A02C35A" w14:textId="177E966F" w:rsidR="00B01A91" w:rsidRPr="00A8318B" w:rsidRDefault="00B01A91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900" w:type="dxa"/>
            <w:shd w:val="clear" w:color="auto" w:fill="FFFFFF"/>
          </w:tcPr>
          <w:p w14:paraId="245905B1" w14:textId="77777777" w:rsidR="003E367F" w:rsidRPr="00A8318B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N50</w:t>
            </w:r>
          </w:p>
          <w:p w14:paraId="170D3541" w14:textId="063C2D3F" w:rsidR="00B01A91" w:rsidRPr="00A8318B" w:rsidRDefault="00B01A91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1170" w:type="dxa"/>
            <w:shd w:val="clear" w:color="auto" w:fill="FFFFFF"/>
          </w:tcPr>
          <w:p w14:paraId="22ED33D4" w14:textId="77777777" w:rsidR="003E367F" w:rsidRPr="00A8318B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Total length</w:t>
            </w:r>
          </w:p>
          <w:p w14:paraId="70C0C51E" w14:textId="00EA06C3" w:rsidR="00B01A91" w:rsidRPr="00A8318B" w:rsidRDefault="00B01A91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970" w:type="dxa"/>
            <w:shd w:val="clear" w:color="auto" w:fill="FFFFFF"/>
          </w:tcPr>
          <w:p w14:paraId="2E570D2E" w14:textId="77777777" w:rsidR="003E367F" w:rsidRPr="00A8318B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pped reads</w:t>
            </w:r>
          </w:p>
        </w:tc>
        <w:tc>
          <w:tcPr>
            <w:tcW w:w="920" w:type="dxa"/>
            <w:shd w:val="clear" w:color="auto" w:fill="FFFFFF"/>
          </w:tcPr>
          <w:p w14:paraId="5CA16C29" w14:textId="77777777" w:rsidR="003E367F" w:rsidRPr="00A8318B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roper pairs</w:t>
            </w:r>
          </w:p>
        </w:tc>
      </w:tr>
      <w:tr w:rsidR="000F5DF5" w:rsidRPr="00A8318B" w14:paraId="67F994A4" w14:textId="77777777" w:rsidTr="00880F3C">
        <w:tc>
          <w:tcPr>
            <w:tcW w:w="1440" w:type="dxa"/>
            <w:vMerge w:val="restart"/>
            <w:shd w:val="clear" w:color="auto" w:fill="FFFFFF"/>
            <w:vAlign w:val="center"/>
          </w:tcPr>
          <w:p w14:paraId="3F42A433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i/>
                <w:sz w:val="16"/>
                <w:szCs w:val="16"/>
                <w:lang w:val="en-US" w:eastAsia="ko-KR"/>
              </w:rPr>
              <w:t>De novo</w:t>
            </w: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AA21A88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pad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7E0C3B9" w14:textId="70CB272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4C174D6" w14:textId="3CAA082B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454,811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CAC0D68" w14:textId="62081CFB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38,590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F8B3C8C" w14:textId="6C4CAE56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1,694,367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1B9ECB09" w14:textId="51F31BF3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9.84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5DFDBA2" w14:textId="64AD8D6C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6.65%</w:t>
            </w:r>
          </w:p>
        </w:tc>
      </w:tr>
      <w:tr w:rsidR="000F5DF5" w:rsidRPr="00A8318B" w14:paraId="5CC4BE59" w14:textId="77777777" w:rsidTr="00880F3C">
        <w:tc>
          <w:tcPr>
            <w:tcW w:w="1440" w:type="dxa"/>
            <w:vMerge/>
            <w:shd w:val="clear" w:color="auto" w:fill="FFFFFF"/>
          </w:tcPr>
          <w:p w14:paraId="6CC839A8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58D951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SurC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95D8DB" w14:textId="54C8FB53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60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AD4100" w14:textId="3D5E7026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442,566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A33EA5" w14:textId="6B014934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97,733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708C5" w14:textId="2B624335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2,367,860 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85CAF" w14:textId="46FD539E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7.37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D88DCD" w14:textId="26374E9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6.36%</w:t>
            </w:r>
          </w:p>
        </w:tc>
      </w:tr>
      <w:tr w:rsidR="000F5DF5" w:rsidRPr="00A8318B" w14:paraId="79170023" w14:textId="77777777" w:rsidTr="00880F3C">
        <w:tc>
          <w:tcPr>
            <w:tcW w:w="1440" w:type="dxa"/>
            <w:vMerge/>
            <w:shd w:val="clear" w:color="auto" w:fill="FFFFFF"/>
          </w:tcPr>
          <w:p w14:paraId="02C7441D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318CAF9A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OAPdenovo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D398115" w14:textId="73B910B5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21A072E" w14:textId="1DC2E266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667,982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B922FA0" w14:textId="5874133B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75,806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39E4A5" w14:textId="7812B6C4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1,845,136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52054769" w14:textId="144A238F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9.45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2F916D33" w14:textId="4196A071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0.16%</w:t>
            </w:r>
          </w:p>
        </w:tc>
      </w:tr>
      <w:tr w:rsidR="000F5DF5" w:rsidRPr="00A8318B" w14:paraId="604739F0" w14:textId="77777777" w:rsidTr="00880F3C">
        <w:tc>
          <w:tcPr>
            <w:tcW w:w="1440" w:type="dxa"/>
            <w:vMerge w:val="restart"/>
            <w:shd w:val="clear" w:color="auto" w:fill="FFFFFF"/>
            <w:vAlign w:val="center"/>
          </w:tcPr>
          <w:p w14:paraId="026D2AEA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RACA assemb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141193" w14:textId="6707EAE2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Spad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F30194" w14:textId="1394411F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907F0E" w14:textId="39930B78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,229,127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671255" w14:textId="592BBFD4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717,070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36FCFB" w14:textId="7E6AFB8F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1,702,200 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93E234" w14:textId="4F221782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9.84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59C780" w14:textId="743C82B0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6.68%</w:t>
            </w:r>
          </w:p>
        </w:tc>
      </w:tr>
      <w:tr w:rsidR="000F5DF5" w:rsidRPr="00A8318B" w14:paraId="4BC12BF9" w14:textId="77777777" w:rsidTr="00880F3C">
        <w:tc>
          <w:tcPr>
            <w:tcW w:w="1440" w:type="dxa"/>
            <w:vMerge/>
            <w:shd w:val="clear" w:color="auto" w:fill="FFFFFF"/>
          </w:tcPr>
          <w:p w14:paraId="27868E1F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7006FE3F" w14:textId="35CADF7B" w:rsidR="000F5DF5" w:rsidRPr="00A8318B" w:rsidDel="00F54DC4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MaSurC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7549F8F" w14:textId="69418B1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6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647A27B5" w14:textId="1281F229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,437,493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D524723" w14:textId="1E33CB9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659,302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87FD146" w14:textId="4416184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2,380,820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7A8C2FCF" w14:textId="3B5029A3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7.38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F13200B" w14:textId="3B254AF8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6.45%</w:t>
            </w:r>
          </w:p>
        </w:tc>
      </w:tr>
      <w:tr w:rsidR="000F5DF5" w:rsidRPr="00A8318B" w14:paraId="11B9E9B9" w14:textId="77777777" w:rsidTr="00880F3C">
        <w:tc>
          <w:tcPr>
            <w:tcW w:w="1440" w:type="dxa"/>
            <w:vMerge/>
            <w:shd w:val="clear" w:color="auto" w:fill="FFFFFF"/>
          </w:tcPr>
          <w:p w14:paraId="4CC0D18A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1C336C0F" w14:textId="77777777" w:rsidR="000F5DF5" w:rsidRPr="00A8318B" w:rsidDel="00F54DC4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SOAPdenovo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BC53584" w14:textId="1EAE2D05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7A30063" w14:textId="1B01C866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,430,785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352C47C" w14:textId="2E71B1A5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717,133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9489FD1" w14:textId="5AB8D072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1,850,891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227D571" w14:textId="56D4ACB5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9.45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D341296" w14:textId="140212AB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0.17%</w:t>
            </w:r>
          </w:p>
        </w:tc>
      </w:tr>
      <w:tr w:rsidR="000F5DF5" w:rsidRPr="00A8318B" w14:paraId="25112E56" w14:textId="77777777" w:rsidTr="00880F3C">
        <w:tc>
          <w:tcPr>
            <w:tcW w:w="1440" w:type="dxa"/>
            <w:shd w:val="clear" w:color="auto" w:fill="FFFFFF"/>
          </w:tcPr>
          <w:p w14:paraId="244820E5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eta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E22BDFD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et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5DF9A15" w14:textId="2BBFC369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3E26E52E" w14:textId="76B85E72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,435,360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532EF79" w14:textId="1A0C2A50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716,705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E19E606" w14:textId="5FBFEBF1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1,691,584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029A51C5" w14:textId="6B2E9E8B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9.81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53FA105" w14:textId="5296F06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6.64%</w:t>
            </w:r>
          </w:p>
        </w:tc>
      </w:tr>
      <w:tr w:rsidR="000F5DF5" w:rsidRPr="00A8318B" w14:paraId="46DA1EDF" w14:textId="77777777" w:rsidTr="00880F3C">
        <w:tc>
          <w:tcPr>
            <w:tcW w:w="1440" w:type="dxa"/>
            <w:shd w:val="clear" w:color="auto" w:fill="FFFFFF"/>
          </w:tcPr>
          <w:p w14:paraId="1F2B6AD7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Final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FAE8C86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Corrected-assembly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651E964" w14:textId="67EB3673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F736CB5" w14:textId="4594CEE4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,440,411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A1E2B41" w14:textId="78D1D6FE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719,378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6E2BBE" w14:textId="2531CA22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1,716,077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2790C44F" w14:textId="6F55005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9.81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7C7CB96" w14:textId="7D7E5AD0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6.93%</w:t>
            </w:r>
          </w:p>
        </w:tc>
      </w:tr>
      <w:tr w:rsidR="000F5DF5" w:rsidRPr="00A8318B" w14:paraId="3B52D2EE" w14:textId="77777777" w:rsidTr="00880F3C">
        <w:tc>
          <w:tcPr>
            <w:tcW w:w="1440" w:type="dxa"/>
            <w:shd w:val="clear" w:color="auto" w:fill="FFFFFF"/>
          </w:tcPr>
          <w:p w14:paraId="38DF21B6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acBio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31D0EA5" w14:textId="77777777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acBio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CC7AD60" w14:textId="66F9088A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353291F" w14:textId="7AC98446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454,811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85D5DCE" w14:textId="1FE47215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38,590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60E495FB" w14:textId="19F964D3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 xml:space="preserve">11,694,367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C5A9879" w14:textId="7C6653ED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9.84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A982F13" w14:textId="7BE3008A" w:rsidR="000F5DF5" w:rsidRPr="00A8318B" w:rsidRDefault="000F5DF5" w:rsidP="000F5DF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A8318B">
              <w:rPr>
                <w:rFonts w:ascii="Times New Roman" w:hAnsi="Times New Roman" w:cs="Times New Roman"/>
                <w:sz w:val="16"/>
                <w:szCs w:val="16"/>
              </w:rPr>
              <w:t>96.65%</w:t>
            </w:r>
          </w:p>
        </w:tc>
      </w:tr>
      <w:bookmarkEnd w:id="0"/>
    </w:tbl>
    <w:p w14:paraId="7372C502" w14:textId="77777777" w:rsidR="00514AB1" w:rsidRDefault="00514AB1" w:rsidP="003E367F"/>
    <w:sectPr w:rsidR="00514AB1" w:rsidSect="00514A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67F"/>
    <w:rsid w:val="000F5DF5"/>
    <w:rsid w:val="001C60D3"/>
    <w:rsid w:val="002F6328"/>
    <w:rsid w:val="003E367F"/>
    <w:rsid w:val="00486EE5"/>
    <w:rsid w:val="00514AB1"/>
    <w:rsid w:val="006040CC"/>
    <w:rsid w:val="007C07FD"/>
    <w:rsid w:val="00880F3C"/>
    <w:rsid w:val="00A53ACC"/>
    <w:rsid w:val="00A8318B"/>
    <w:rsid w:val="00B01A91"/>
    <w:rsid w:val="00C5241C"/>
    <w:rsid w:val="00D13FEA"/>
    <w:rsid w:val="00F1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F160A"/>
  <w14:defaultImageDpi w14:val="300"/>
  <w15:docId w15:val="{59531486-FFD8-FE4D-AD47-D1D17987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3E367F"/>
    <w:pPr>
      <w:pBdr>
        <w:top w:val="nil"/>
        <w:left w:val="nil"/>
        <w:bottom w:val="nil"/>
        <w:right w:val="nil"/>
        <w:between w:val="nil"/>
      </w:pBdr>
    </w:pPr>
    <w:rPr>
      <w:rFonts w:ascii="Arial" w:eastAsia="Batang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F3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3C"/>
    <w:rPr>
      <w:rFonts w:ascii="Times New Roman" w:eastAsia="Batang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ator</dc:creator>
  <cp:keywords/>
  <dc:description/>
  <cp:lastModifiedBy>Jaebum Kim</cp:lastModifiedBy>
  <cp:revision>8</cp:revision>
  <dcterms:created xsi:type="dcterms:W3CDTF">2018-08-17T13:54:00Z</dcterms:created>
  <dcterms:modified xsi:type="dcterms:W3CDTF">2019-03-20T10:48:00Z</dcterms:modified>
</cp:coreProperties>
</file>